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9E7" w:rsidRPr="00805CB6" w:rsidRDefault="00E409E7">
      <w:pPr>
        <w:rPr>
          <w:rFonts w:ascii="Times New Roman" w:hAnsi="Times New Roman" w:cs="Times New Roman"/>
          <w:sz w:val="24"/>
          <w:szCs w:val="24"/>
        </w:rPr>
      </w:pPr>
      <w:r w:rsidRPr="00805CB6">
        <w:rPr>
          <w:rFonts w:ascii="Times New Roman" w:hAnsi="Times New Roman" w:cs="Times New Roman"/>
          <w:sz w:val="24"/>
          <w:szCs w:val="24"/>
        </w:rPr>
        <w:t>Supplemental Table 1 Mouse diet ingredients</w:t>
      </w:r>
    </w:p>
    <w:tbl>
      <w:tblPr>
        <w:tblStyle w:val="GridTable3"/>
        <w:tblW w:w="0" w:type="auto"/>
        <w:tblInd w:w="-5" w:type="dxa"/>
        <w:tblLook w:val="04A0" w:firstRow="1" w:lastRow="0" w:firstColumn="1" w:lastColumn="0" w:noHBand="0" w:noVBand="1"/>
      </w:tblPr>
      <w:tblGrid>
        <w:gridCol w:w="2831"/>
        <w:gridCol w:w="2747"/>
        <w:gridCol w:w="816"/>
      </w:tblGrid>
      <w:tr w:rsidR="006F2BD0" w:rsidRPr="00805CB6" w:rsidTr="00145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94" w:type="dxa"/>
            <w:gridSpan w:val="3"/>
            <w:tcBorders>
              <w:top w:val="single" w:sz="4" w:space="0" w:color="auto"/>
            </w:tcBorders>
          </w:tcPr>
          <w:p w:rsidR="006F2BD0" w:rsidRPr="00805CB6" w:rsidRDefault="006F2BD0" w:rsidP="00145578">
            <w:pPr>
              <w:jc w:val="center"/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b w:val="0"/>
                <w:i w:val="0"/>
                <w:sz w:val="24"/>
                <w:szCs w:val="24"/>
              </w:rPr>
              <w:t>MF, Oriental Yeast Co., Ltd, Tokyo, Japan (per 100 g diet)</w:t>
            </w:r>
          </w:p>
        </w:tc>
      </w:tr>
      <w:tr w:rsidR="004A4D02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 w:val="restart"/>
            <w:vAlign w:val="center"/>
          </w:tcPr>
          <w:p w:rsidR="004A4D02" w:rsidRPr="00805CB6" w:rsidRDefault="004A4D02" w:rsidP="004A4D02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i w:val="0"/>
                <w:sz w:val="24"/>
                <w:szCs w:val="24"/>
              </w:rPr>
              <w:t>Nutrient composition</w:t>
            </w:r>
          </w:p>
        </w:tc>
        <w:tc>
          <w:tcPr>
            <w:tcW w:w="2747" w:type="dxa"/>
          </w:tcPr>
          <w:p w:rsidR="004A4D02" w:rsidRPr="00805CB6" w:rsidRDefault="004A4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Moisture (g)</w:t>
            </w:r>
          </w:p>
        </w:tc>
        <w:tc>
          <w:tcPr>
            <w:tcW w:w="816" w:type="dxa"/>
          </w:tcPr>
          <w:p w:rsidR="004A4D02" w:rsidRPr="00805CB6" w:rsidRDefault="004A4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4A4D02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4A4D02" w:rsidRPr="00805CB6" w:rsidRDefault="004A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4A4D02" w:rsidRPr="00805CB6" w:rsidRDefault="004A4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rude protein (g)</w:t>
            </w:r>
          </w:p>
        </w:tc>
        <w:tc>
          <w:tcPr>
            <w:tcW w:w="816" w:type="dxa"/>
          </w:tcPr>
          <w:p w:rsidR="004A4D02" w:rsidRPr="00805CB6" w:rsidRDefault="004A4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4A4D02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4A4D02" w:rsidRPr="00805CB6" w:rsidRDefault="004A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4A4D02" w:rsidRPr="00805CB6" w:rsidRDefault="004A4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rude fat (g)</w:t>
            </w:r>
          </w:p>
        </w:tc>
        <w:tc>
          <w:tcPr>
            <w:tcW w:w="816" w:type="dxa"/>
          </w:tcPr>
          <w:p w:rsidR="004A4D02" w:rsidRPr="00805CB6" w:rsidRDefault="004A4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4A4D02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4A4D02" w:rsidRPr="00805CB6" w:rsidRDefault="004A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4A4D02" w:rsidRPr="00805CB6" w:rsidRDefault="004A4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rude ash (g)</w:t>
            </w:r>
          </w:p>
        </w:tc>
        <w:tc>
          <w:tcPr>
            <w:tcW w:w="816" w:type="dxa"/>
          </w:tcPr>
          <w:p w:rsidR="004A4D02" w:rsidRPr="00805CB6" w:rsidRDefault="004A4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4A4D02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4A4D02" w:rsidRPr="00805CB6" w:rsidRDefault="004A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4A4D02" w:rsidRPr="00805CB6" w:rsidRDefault="004A4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rude fiber (g)</w:t>
            </w:r>
          </w:p>
        </w:tc>
        <w:tc>
          <w:tcPr>
            <w:tcW w:w="816" w:type="dxa"/>
          </w:tcPr>
          <w:p w:rsidR="004A4D02" w:rsidRPr="00805CB6" w:rsidRDefault="004A4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4A4D02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4A4D02" w:rsidRPr="00805CB6" w:rsidRDefault="004A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4A4D02" w:rsidRPr="00805CB6" w:rsidRDefault="004A4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itrogen free extract (g)</w:t>
            </w:r>
          </w:p>
        </w:tc>
        <w:tc>
          <w:tcPr>
            <w:tcW w:w="816" w:type="dxa"/>
          </w:tcPr>
          <w:p w:rsidR="004A4D02" w:rsidRPr="00805CB6" w:rsidRDefault="004A4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</w:tr>
      <w:tr w:rsidR="004A4D02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  <w:tcBorders>
              <w:bottom w:val="single" w:sz="4" w:space="0" w:color="auto"/>
            </w:tcBorders>
          </w:tcPr>
          <w:p w:rsidR="004A4D02" w:rsidRPr="00805CB6" w:rsidRDefault="004A4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:rsidR="004A4D02" w:rsidRPr="00805CB6" w:rsidRDefault="004A4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alories (kcal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4A4D02" w:rsidRPr="00805CB6" w:rsidRDefault="004A4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E409E7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 w:val="restart"/>
            <w:tcBorders>
              <w:top w:val="single" w:sz="4" w:space="0" w:color="auto"/>
            </w:tcBorders>
            <w:vAlign w:val="center"/>
          </w:tcPr>
          <w:p w:rsidR="00E409E7" w:rsidRPr="00805CB6" w:rsidRDefault="00E409E7" w:rsidP="00E409E7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i w:val="0"/>
                <w:sz w:val="24"/>
                <w:szCs w:val="24"/>
              </w:rPr>
              <w:t>Vitamins</w:t>
            </w:r>
          </w:p>
        </w:tc>
        <w:tc>
          <w:tcPr>
            <w:tcW w:w="2747" w:type="dxa"/>
            <w:tcBorders>
              <w:top w:val="single" w:sz="4" w:space="0" w:color="auto"/>
            </w:tcBorders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Vitamin A (IU)</w:t>
            </w:r>
            <w:r w:rsidR="006F2BD0"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2160</w:t>
            </w:r>
          </w:p>
        </w:tc>
      </w:tr>
      <w:tr w:rsidR="00E409E7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Vitamin D</w:t>
            </w:r>
            <w:r w:rsidRPr="00805C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(IU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E409E7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Vitamin E (mg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E409E7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Vitamin K</w:t>
            </w:r>
            <w:r w:rsidRPr="00805C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  <w:r w:rsidR="006F2BD0"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409E7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805C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E409E7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805C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E409E7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Vitamin C (mg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409E7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805C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E409E7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 w:rsidRPr="00805C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(µg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E409E7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Inositol (mg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</w:tr>
      <w:tr w:rsidR="00E409E7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Biotin (µg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E409E7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 w:rsidR="002D3129" w:rsidRPr="00805CB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othenic acid (mg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E409E7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iacin (mg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E409E7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holine (g)</w:t>
            </w:r>
          </w:p>
        </w:tc>
        <w:tc>
          <w:tcPr>
            <w:tcW w:w="816" w:type="dxa"/>
          </w:tcPr>
          <w:p w:rsidR="00E409E7" w:rsidRPr="00805CB6" w:rsidRDefault="00E40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E409E7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  <w:tcBorders>
              <w:bottom w:val="single" w:sz="4" w:space="0" w:color="auto"/>
            </w:tcBorders>
          </w:tcPr>
          <w:p w:rsidR="00E409E7" w:rsidRPr="00805CB6" w:rsidRDefault="00E40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Folic acid (mg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E409E7" w:rsidRPr="00805CB6" w:rsidRDefault="00E4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B41F8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 w:val="restart"/>
            <w:tcBorders>
              <w:top w:val="single" w:sz="4" w:space="0" w:color="auto"/>
            </w:tcBorders>
            <w:vAlign w:val="center"/>
          </w:tcPr>
          <w:p w:rsidR="00B41F80" w:rsidRPr="00805CB6" w:rsidRDefault="00B41F80" w:rsidP="00B41F8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i w:val="0"/>
                <w:sz w:val="24"/>
                <w:szCs w:val="24"/>
              </w:rPr>
              <w:t>Minerals</w:t>
            </w:r>
          </w:p>
        </w:tc>
        <w:tc>
          <w:tcPr>
            <w:tcW w:w="2747" w:type="dxa"/>
            <w:tcBorders>
              <w:top w:val="single" w:sz="4" w:space="0" w:color="auto"/>
            </w:tcBorders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alcium (g)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B41F8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Phosphorus (g)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B41F8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Magnesium (g)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41F8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Sodium (g)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41F8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Potassium (g)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B41F8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Iron (mg)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B41F8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Aluminum (mg)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B41F8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opper (mg)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B41F8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Zinc (mg)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B41F8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obalt (mg)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41F8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Manganese (mg)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B41F8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a/P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B41F8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a/Mg</w:t>
            </w:r>
          </w:p>
        </w:tc>
        <w:tc>
          <w:tcPr>
            <w:tcW w:w="816" w:type="dxa"/>
          </w:tcPr>
          <w:p w:rsidR="00B41F80" w:rsidRPr="00805CB6" w:rsidRDefault="00B41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B41F8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  <w:tcBorders>
              <w:bottom w:val="single" w:sz="4" w:space="0" w:color="auto"/>
            </w:tcBorders>
          </w:tcPr>
          <w:p w:rsidR="00B41F80" w:rsidRPr="00805CB6" w:rsidRDefault="00B41F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K/Na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B41F80" w:rsidRPr="00805CB6" w:rsidRDefault="00B41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bookmarkStart w:id="0" w:name="_GoBack"/>
        <w:bookmarkEnd w:id="0"/>
      </w:tr>
      <w:tr w:rsidR="007726EC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 w:val="restart"/>
            <w:tcBorders>
              <w:top w:val="single" w:sz="4" w:space="0" w:color="auto"/>
            </w:tcBorders>
            <w:vAlign w:val="center"/>
          </w:tcPr>
          <w:p w:rsidR="007726EC" w:rsidRPr="00805CB6" w:rsidRDefault="007726EC" w:rsidP="007726EC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i w:val="0"/>
                <w:sz w:val="24"/>
                <w:szCs w:val="24"/>
              </w:rPr>
              <w:t>Amino acids</w:t>
            </w:r>
          </w:p>
        </w:tc>
        <w:tc>
          <w:tcPr>
            <w:tcW w:w="2747" w:type="dxa"/>
            <w:tcBorders>
              <w:top w:val="single" w:sz="4" w:space="0" w:color="auto"/>
            </w:tcBorders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Isoleucine (g)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7726EC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Leuc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7726EC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Lys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7726EC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Methion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7726EC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yst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726EC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Phenylalan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7726EC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Tyros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7726EC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Threon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726EC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Tryptophan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726EC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Val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7726EC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Argin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7726EC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Histid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7726EC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Alan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7726EC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Aspartic acid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7726EC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Glutamic acid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</w:tr>
      <w:tr w:rsidR="007726EC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Glyc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7726EC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Proline (g)</w:t>
            </w:r>
          </w:p>
        </w:tc>
        <w:tc>
          <w:tcPr>
            <w:tcW w:w="816" w:type="dxa"/>
          </w:tcPr>
          <w:p w:rsidR="007726EC" w:rsidRPr="00805CB6" w:rsidRDefault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7726EC" w:rsidRPr="00805CB6" w:rsidTr="001455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  <w:tcBorders>
              <w:bottom w:val="single" w:sz="4" w:space="0" w:color="auto"/>
            </w:tcBorders>
          </w:tcPr>
          <w:p w:rsidR="007726EC" w:rsidRPr="00805CB6" w:rsidRDefault="007726EC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Serine (g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7726EC" w:rsidRPr="00805CB6" w:rsidRDefault="00772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6F2BD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 w:val="restart"/>
            <w:tcBorders>
              <w:top w:val="single" w:sz="4" w:space="0" w:color="auto"/>
            </w:tcBorders>
            <w:vAlign w:val="center"/>
          </w:tcPr>
          <w:p w:rsidR="006F2BD0" w:rsidRPr="00805CB6" w:rsidRDefault="006F2BD0" w:rsidP="006F2BD0">
            <w:pPr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i w:val="0"/>
                <w:sz w:val="24"/>
                <w:szCs w:val="24"/>
              </w:rPr>
              <w:t>Contaminants and others</w:t>
            </w:r>
          </w:p>
        </w:tc>
        <w:tc>
          <w:tcPr>
            <w:tcW w:w="2747" w:type="dxa"/>
            <w:tcBorders>
              <w:top w:val="single" w:sz="4" w:space="0" w:color="auto"/>
            </w:tcBorders>
          </w:tcPr>
          <w:p w:rsidR="006F2BD0" w:rsidRPr="00805CB6" w:rsidRDefault="006F2BD0" w:rsidP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Mercury (ppm)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6F2BD0" w:rsidRPr="00805CB6" w:rsidRDefault="006F2BD0" w:rsidP="007726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F2BD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admium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6F2BD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Lead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F2BD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Arsenic (as As)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6F2BD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Selenium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6F2BD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γ-BHC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DDT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Aldrin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Dieldrin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Heptachlor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Malathion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6F2BD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Parathion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Aflatoxin B</w:t>
            </w:r>
            <w:r w:rsidRPr="00805C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Aflatoxin B</w:t>
            </w:r>
            <w:r w:rsidRPr="00805C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Aflatoxin G</w:t>
            </w:r>
            <w:r w:rsidRPr="00805C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Aflatoxin G</w:t>
            </w:r>
            <w:r w:rsidRPr="00805C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 xml:space="preserve"> (ppb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Polychlorobiphenyl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Estradiol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Dimethylnitrosamine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Diethylnitrosamine (ppm)</w:t>
            </w:r>
          </w:p>
        </w:tc>
        <w:tc>
          <w:tcPr>
            <w:tcW w:w="816" w:type="dxa"/>
          </w:tcPr>
          <w:p w:rsidR="006F2BD0" w:rsidRPr="00805CB6" w:rsidRDefault="006F2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F2BD0" w:rsidRPr="00805CB6" w:rsidTr="0014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  <w:tcBorders>
              <w:bottom w:val="single" w:sz="4" w:space="0" w:color="auto"/>
            </w:tcBorders>
          </w:tcPr>
          <w:p w:rsidR="006F2BD0" w:rsidRPr="00805CB6" w:rsidRDefault="006F2BD0">
            <w:pPr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Chromium (ppm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6F2BD0" w:rsidRPr="00805CB6" w:rsidRDefault="006F2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5C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6F2BD0" w:rsidRPr="00805CB6" w:rsidRDefault="006F2BD0">
      <w:pPr>
        <w:rPr>
          <w:rFonts w:ascii="Times New Roman" w:hAnsi="Times New Roman" w:cs="Times New Roman"/>
          <w:sz w:val="24"/>
          <w:szCs w:val="24"/>
        </w:rPr>
      </w:pPr>
    </w:p>
    <w:p w:rsidR="006F2BD0" w:rsidRPr="00805CB6" w:rsidRDefault="006F2BD0">
      <w:pPr>
        <w:rPr>
          <w:rFonts w:ascii="Times New Roman" w:hAnsi="Times New Roman" w:cs="Times New Roman"/>
          <w:sz w:val="24"/>
          <w:szCs w:val="24"/>
        </w:rPr>
      </w:pPr>
      <w:r w:rsidRPr="00805CB6">
        <w:rPr>
          <w:rFonts w:ascii="Times New Roman" w:hAnsi="Times New Roman" w:cs="Times New Roman"/>
          <w:sz w:val="24"/>
          <w:szCs w:val="24"/>
        </w:rPr>
        <w:t>3-year average (January 1999 to December 2001)</w:t>
      </w:r>
    </w:p>
    <w:p w:rsidR="006F2BD0" w:rsidRPr="00805CB6" w:rsidRDefault="006F2BD0">
      <w:pPr>
        <w:rPr>
          <w:rFonts w:ascii="Times New Roman" w:hAnsi="Times New Roman" w:cs="Times New Roman"/>
          <w:sz w:val="24"/>
          <w:szCs w:val="24"/>
        </w:rPr>
      </w:pPr>
      <w:r w:rsidRPr="00805CB6">
        <w:rPr>
          <w:rFonts w:ascii="Times New Roman" w:hAnsi="Times New Roman" w:cs="Times New Roman"/>
          <w:sz w:val="24"/>
          <w:szCs w:val="24"/>
        </w:rPr>
        <w:t>*: Retinol, **: Amount added, ND: not detected.</w:t>
      </w:r>
    </w:p>
    <w:sectPr w:rsidR="006F2BD0" w:rsidRPr="00805CB6" w:rsidSect="00805C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D02"/>
    <w:rsid w:val="00130B77"/>
    <w:rsid w:val="00145578"/>
    <w:rsid w:val="002D3129"/>
    <w:rsid w:val="004A4D02"/>
    <w:rsid w:val="006F2BD0"/>
    <w:rsid w:val="007726EC"/>
    <w:rsid w:val="007E620E"/>
    <w:rsid w:val="00805CB6"/>
    <w:rsid w:val="00B41F80"/>
    <w:rsid w:val="00E4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68292F2-E856-4CC8-AB6C-97D4C52DD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4A4D0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90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幡泰久</dc:creator>
  <cp:keywords/>
  <dc:description/>
  <cp:lastModifiedBy>Jasmin  Kadhar Hussain</cp:lastModifiedBy>
  <cp:revision>3</cp:revision>
  <dcterms:created xsi:type="dcterms:W3CDTF">2024-10-25T08:18:00Z</dcterms:created>
  <dcterms:modified xsi:type="dcterms:W3CDTF">2024-12-1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5d626a-9fc9-4945-85f8-bb0d19407af8</vt:lpwstr>
  </property>
</Properties>
</file>